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List-Accent3"/>
        <w:tblW w:w="9072" w:type="dxa"/>
        <w:tblInd w:w="-10" w:type="dxa"/>
        <w:tblLook w:val="0620" w:firstRow="1" w:lastRow="0" w:firstColumn="0" w:lastColumn="0" w:noHBand="1" w:noVBand="1"/>
      </w:tblPr>
      <w:tblGrid>
        <w:gridCol w:w="3828"/>
        <w:gridCol w:w="1701"/>
        <w:gridCol w:w="3543"/>
      </w:tblGrid>
      <w:tr w:rsidR="007E5239" w:rsidTr="007E5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8" w:type="dxa"/>
            <w:tcBorders>
              <w:top w:val="single" w:sz="8" w:space="0" w:color="A5A5A5" w:themeColor="accent3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A5A5A5" w:themeColor="accent3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alogue code</w:t>
            </w:r>
          </w:p>
        </w:tc>
        <w:tc>
          <w:tcPr>
            <w:tcW w:w="3543" w:type="dxa"/>
            <w:tcBorders>
              <w:top w:val="single" w:sz="8" w:space="0" w:color="A5A5A5" w:themeColor="accent3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nufacturer</w:t>
            </w:r>
          </w:p>
        </w:tc>
      </w:tr>
      <w:tr w:rsidR="007E5239" w:rsidTr="007E5239">
        <w:trPr>
          <w:trHeight w:val="345"/>
        </w:trPr>
        <w:tc>
          <w:tcPr>
            <w:tcW w:w="9072" w:type="dxa"/>
            <w:gridSpan w:val="3"/>
            <w:tcBorders>
              <w:top w:val="nil"/>
              <w:left w:val="single" w:sz="8" w:space="0" w:color="A5A5A5" w:themeColor="accent3"/>
              <w:bottom w:val="nil"/>
              <w:right w:val="single" w:sz="8" w:space="0" w:color="A5A5A5" w:themeColor="accent3"/>
            </w:tcBorders>
            <w:vAlign w:val="center"/>
            <w:hideMark/>
          </w:tcPr>
          <w:p w:rsidR="007E5239" w:rsidRDefault="007E5239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rimary antibodies for confocal microscopy imaging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 xml:space="preserve">GFP Rabbit IgG Polyclonal Antibod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A111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Life Technologies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Mouse VSIG4 Affinity Purified Polyclonal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F467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io-Techne (R&amp;D Systems)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CD68 (FA-11), pur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MCA1957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io-Ra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lexa Fluor® 647 anti-mouse CD68 (FA-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13700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ioLegend Inc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V421 Rat Anti-Mouse CD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Theme="minorHAnsi" w:hAnsi="Arial" w:cs="Arial"/>
              </w:rPr>
              <w:t>56638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D Biosciences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Mouse CXCL1/GRO alpha/KC/CINC-1 Alexa Fluor 647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IC4532R-100UG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io-Techne (R&amp;D Systems)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Normal Rabbit IgG Alexa Fluor 647 Control (Cl 60024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IC1051R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io-Techne (R&amp;D Systems)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lexa Fluor® 647 anti-mouse CD31 (MEC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102516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ioLegend Inc</w:t>
            </w:r>
          </w:p>
        </w:tc>
      </w:tr>
      <w:tr w:rsidR="007E5239" w:rsidTr="007E5239">
        <w:trPr>
          <w:trHeight w:val="300"/>
        </w:trPr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Alexa Fluor® 594 anti-mouse CD31 (MEC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520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BioLegend Inc</w:t>
            </w:r>
          </w:p>
          <w:p w:rsidR="007E5239" w:rsidRDefault="007E5239">
            <w:pPr>
              <w:rPr>
                <w:rFonts w:ascii="Arial" w:hAnsi="Arial" w:cs="Arial"/>
              </w:rPr>
            </w:pP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 xml:space="preserve">CD31, purified (MEC 13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15898888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Fisher Scientific UK Lt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V421 CD31 (MEC 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562939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BD Biosciences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Mouse CD177 MAb (1171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MAB8186-SP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Bio-Techne (R&amp;D Systems)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Purified NA/LE Rat Anti-Mouse CD62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553748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BD Biosciences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Anti-Lubricin/MSF antibody (Prg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ab28484-50ug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Abcam plc</w:t>
            </w:r>
          </w:p>
        </w:tc>
      </w:tr>
      <w:tr w:rsidR="007E5239" w:rsidTr="007E5239">
        <w:trPr>
          <w:trHeight w:val="333"/>
        </w:trPr>
        <w:tc>
          <w:tcPr>
            <w:tcW w:w="9072" w:type="dxa"/>
            <w:gridSpan w:val="3"/>
            <w:tcBorders>
              <w:top w:val="nil"/>
              <w:left w:val="single" w:sz="8" w:space="0" w:color="A5A5A5" w:themeColor="accent3"/>
              <w:bottom w:val="nil"/>
              <w:right w:val="single" w:sz="8" w:space="0" w:color="A3A3A3"/>
            </w:tcBorders>
            <w:vAlign w:val="center"/>
            <w:hideMark/>
          </w:tcPr>
          <w:p w:rsidR="007E5239" w:rsidRDefault="007E5239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econdary antibodies for confocal microscopy imaging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Brilliant Violet 421™ Goat anti-rat IgG (minimal x-rea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405414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BioLegend Inc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V421 Goat Anti-Rat I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565013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D Biosciences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lexa Fluor 647 Goat Anti-Rat IgG (H+L)-0.5 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21247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Life Technologies Lt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lexa Fluor® 488 Goat anti-Rat IgG (H+L) Secondary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11006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Life Technologies Lt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lexa Fluor® 594 Goat Anti-Rat IgG (H+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ab150160-500ug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Abcam plc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V421 Goat Anti-Rabbit I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Theme="minorHAnsi" w:hAnsi="Arial" w:cs="Arial"/>
              </w:rPr>
              <w:t>565014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Theme="minorHAnsi" w:hAnsi="Arial" w:cs="Arial"/>
              </w:rPr>
              <w:t>BD Biosciences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lexa Fluor 647 Goat anti-Rabbit IgG (H+L), Novex SuperClonal Secondary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27040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Life Technologies Lt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Alexa Fluor 488 Goat Anti-Rabbit IgG (H+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A11008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Life Technologies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lexa Fluor® 594 Goat Anti-Rabbit IgG (H+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ab150080-500ug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  <w:bCs/>
              </w:rPr>
              <w:t>Abcam plc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Alexa Fluor 555 Goat Anti-Rabbit IgG (H+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Cs/>
              </w:rPr>
              <w:t>A21428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Life Technologies Lt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Alexa Fluor Plus 647, Donkey anti-Rabbit IgG (H+L) Highly Cross-Adsorbed Secondary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Cs/>
              </w:rPr>
              <w:t>A32795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Cs/>
              </w:rPr>
              <w:t>Life Technologies Lt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lastRenderedPageBreak/>
              <w:t>Alexa Fluor 647 Donkey Anti-Goat IgG (H+L)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21447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Life Technologies Lt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Brilliant Violet™ 421-AffiniPure Donkey Anti-Goat IgG (H+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705-675-147-JIR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Stratech Scientific Lt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HAnsi" w:hAnsi="Arial" w:cs="Arial"/>
              </w:rPr>
              <w:t>Alexa Fluor Plus 594, Donkey anti-Goat IgG (H+L) Highly Cross-Adsorbed Secondary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Theme="minorHAnsi" w:hAnsi="Arial" w:cs="Arial"/>
              </w:rPr>
              <w:t>A32758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Theme="minorHAnsi" w:hAnsi="Arial" w:cs="Arial"/>
              </w:rPr>
              <w:t>Life Technologies Ltd</w:t>
            </w:r>
          </w:p>
        </w:tc>
      </w:tr>
      <w:tr w:rsidR="007E5239" w:rsidTr="007E5239">
        <w:trPr>
          <w:trHeight w:val="300"/>
        </w:trPr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 Fluor 488 Donkey anti-Rabbit IgG (H+L) Highly Cross-Adsorbed Secondary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21206</w:t>
            </w:r>
          </w:p>
        </w:tc>
        <w:tc>
          <w:tcPr>
            <w:tcW w:w="35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:rsidR="007E5239" w:rsidRDefault="007E52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Life Technologies Ltd</w:t>
            </w:r>
          </w:p>
        </w:tc>
      </w:tr>
      <w:tr w:rsidR="007E5239" w:rsidTr="007E5239">
        <w:trPr>
          <w:trHeight w:val="385"/>
        </w:trPr>
        <w:tc>
          <w:tcPr>
            <w:tcW w:w="9072" w:type="dxa"/>
            <w:gridSpan w:val="3"/>
            <w:tcBorders>
              <w:top w:val="nil"/>
              <w:left w:val="single" w:sz="8" w:space="0" w:color="A5A5A5" w:themeColor="accent3"/>
              <w:bottom w:val="nil"/>
              <w:right w:val="single" w:sz="8" w:space="0" w:color="A5A5A5" w:themeColor="accent3"/>
            </w:tcBorders>
            <w:vAlign w:val="center"/>
            <w:hideMark/>
          </w:tcPr>
          <w:p w:rsidR="007E5239" w:rsidRDefault="007E5239">
            <w:pPr>
              <w:jc w:val="center"/>
              <w:rPr>
                <w:rFonts w:ascii="Arial" w:eastAsiaTheme="minorHAnsi" w:hAnsi="Arial" w:cs="Arial"/>
              </w:rPr>
            </w:pPr>
            <w:r>
              <w:rPr>
                <w:rFonts w:ascii="Arial" w:hAnsi="Arial" w:cs="Arial"/>
                <w:b/>
                <w:lang w:val="en-US"/>
              </w:rPr>
              <w:t>Antibodies used for FACS</w:t>
            </w:r>
          </w:p>
        </w:tc>
      </w:tr>
      <w:tr w:rsidR="007E5239" w:rsidTr="007E5239">
        <w:tc>
          <w:tcPr>
            <w:tcW w:w="3828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/>
              </w:rPr>
              <w:t>APC VSIG4 Antibody (NLA14)</w:t>
            </w:r>
          </w:p>
        </w:tc>
        <w:tc>
          <w:tcPr>
            <w:tcW w:w="1701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17-5752-82</w:t>
            </w:r>
          </w:p>
        </w:tc>
        <w:tc>
          <w:tcPr>
            <w:tcW w:w="3543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Life Technologies Ltd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/>
              </w:rPr>
              <w:t>Brilliant Violet 650™ anti-mouse CD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10315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Cs/>
              </w:rPr>
              <w:t>BioLegend Inc</w:t>
            </w:r>
          </w:p>
        </w:tc>
      </w:tr>
      <w:tr w:rsidR="007E5239" w:rsidTr="007E5239">
        <w:tc>
          <w:tcPr>
            <w:tcW w:w="3828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/>
              </w:rPr>
              <w:t xml:space="preserve">BV510 anti-human/mouse CD11b </w:t>
            </w:r>
          </w:p>
        </w:tc>
        <w:tc>
          <w:tcPr>
            <w:tcW w:w="1701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Cs/>
              </w:rPr>
              <w:t>101245</w:t>
            </w:r>
          </w:p>
        </w:tc>
        <w:tc>
          <w:tcPr>
            <w:tcW w:w="3543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Cs/>
              </w:rPr>
              <w:t>BioLegend Inc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/>
              </w:rPr>
              <w:t>PE-Cyanine7 F4/80 Antibody (BM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25-4801-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Life Technologies Ltd</w:t>
            </w:r>
          </w:p>
        </w:tc>
      </w:tr>
      <w:tr w:rsidR="007E5239" w:rsidTr="007E5239">
        <w:tc>
          <w:tcPr>
            <w:tcW w:w="3828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/>
              </w:rPr>
              <w:t>PerCP/Cy5.5 anti-mouse CD3e</w:t>
            </w:r>
          </w:p>
        </w:tc>
        <w:tc>
          <w:tcPr>
            <w:tcW w:w="1701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Cs/>
              </w:rPr>
              <w:t>100328</w:t>
            </w:r>
          </w:p>
        </w:tc>
        <w:tc>
          <w:tcPr>
            <w:tcW w:w="3543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Cs/>
              </w:rPr>
              <w:t>BioLegend Inc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/>
              </w:rPr>
              <w:t>PerCP/Cy5.5 anti-mouse CD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11553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Cs/>
              </w:rPr>
              <w:t>BioLegend Inc</w:t>
            </w:r>
          </w:p>
        </w:tc>
      </w:tr>
      <w:tr w:rsidR="007E5239" w:rsidTr="007E5239">
        <w:tc>
          <w:tcPr>
            <w:tcW w:w="3828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/>
              </w:rPr>
              <w:t>PerCP/Cy5.5 anti-mouse NK-1.1</w:t>
            </w:r>
          </w:p>
        </w:tc>
        <w:tc>
          <w:tcPr>
            <w:tcW w:w="1701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Cs/>
              </w:rPr>
              <w:t>108728</w:t>
            </w:r>
          </w:p>
        </w:tc>
        <w:tc>
          <w:tcPr>
            <w:tcW w:w="3543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Cs/>
              </w:rPr>
              <w:t>BioLegend Inc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/>
              </w:rPr>
              <w:t>Brilliant Violet 711™ anti-mouse Ly-6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12764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BioLegend Inc</w:t>
            </w:r>
          </w:p>
        </w:tc>
      </w:tr>
      <w:tr w:rsidR="007E5239" w:rsidTr="007E5239">
        <w:tc>
          <w:tcPr>
            <w:tcW w:w="3828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/>
              </w:rPr>
              <w:t>Brilliant Violet 785™ anti-mouse Ly-6C</w:t>
            </w:r>
          </w:p>
        </w:tc>
        <w:tc>
          <w:tcPr>
            <w:tcW w:w="1701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Cs/>
              </w:rPr>
              <w:t>128041</w:t>
            </w:r>
          </w:p>
        </w:tc>
        <w:tc>
          <w:tcPr>
            <w:tcW w:w="3543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</w:rPr>
              <w:t>BioLegend Inc</w:t>
            </w:r>
          </w:p>
        </w:tc>
      </w:tr>
      <w:tr w:rsidR="007E5239" w:rsidTr="007E5239">
        <w:tc>
          <w:tcPr>
            <w:tcW w:w="3828" w:type="dxa"/>
            <w:tcBorders>
              <w:top w:val="nil"/>
              <w:left w:val="single" w:sz="8" w:space="0" w:color="A5A5A5" w:themeColor="accent3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/>
              </w:rPr>
              <w:t>Recombinant Anti-IRF5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Cs/>
              </w:rPr>
              <w:t>ab18155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Cs/>
              </w:rPr>
              <w:t>Abcam plc</w:t>
            </w:r>
          </w:p>
        </w:tc>
      </w:tr>
      <w:tr w:rsidR="007E5239" w:rsidTr="007E5239">
        <w:tc>
          <w:tcPr>
            <w:tcW w:w="3828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Cs/>
              </w:rPr>
            </w:pPr>
            <w:r>
              <w:rPr>
                <w:rFonts w:ascii="Arial" w:eastAsiaTheme="minorHAnsi" w:hAnsi="Arial" w:cs="Arial"/>
                <w:b/>
              </w:rPr>
              <w:t>Alexa Fluor 555 Goat Anti-Rabbit IgG (H+L)</w:t>
            </w:r>
          </w:p>
        </w:tc>
        <w:tc>
          <w:tcPr>
            <w:tcW w:w="1701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nil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  <w:bCs/>
              </w:rPr>
              <w:t>A21428</w:t>
            </w:r>
          </w:p>
        </w:tc>
        <w:tc>
          <w:tcPr>
            <w:tcW w:w="3543" w:type="dxa"/>
            <w:tcBorders>
              <w:top w:val="single" w:sz="8" w:space="0" w:color="A5A5A5" w:themeColor="accent3"/>
              <w:left w:val="nil"/>
              <w:bottom w:val="single" w:sz="8" w:space="0" w:color="A5A5A5" w:themeColor="accent3"/>
              <w:right w:val="single" w:sz="8" w:space="0" w:color="A5A5A5" w:themeColor="accent3"/>
            </w:tcBorders>
            <w:hideMark/>
          </w:tcPr>
          <w:p w:rsidR="007E5239" w:rsidRDefault="007E5239">
            <w:pPr>
              <w:rPr>
                <w:rFonts w:ascii="Arial" w:eastAsiaTheme="minorHAnsi" w:hAnsi="Arial" w:cs="Arial"/>
                <w:b/>
              </w:rPr>
            </w:pPr>
            <w:r>
              <w:rPr>
                <w:rFonts w:ascii="Arial" w:eastAsiaTheme="minorHAnsi" w:hAnsi="Arial" w:cs="Arial"/>
              </w:rPr>
              <w:t>Life Technologies Ltd</w:t>
            </w:r>
          </w:p>
        </w:tc>
      </w:tr>
    </w:tbl>
    <w:p w:rsidR="007E5239" w:rsidRDefault="007E5239" w:rsidP="007E5239">
      <w:pPr>
        <w:spacing w:line="276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</w:rPr>
        <w:t>Table S1. Antibodies used in imaging and FACS experiments</w:t>
      </w:r>
    </w:p>
    <w:p w:rsidR="007E5239" w:rsidRDefault="007E5239" w:rsidP="007E5239"/>
    <w:p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39"/>
    <w:rsid w:val="00114644"/>
    <w:rsid w:val="004E60BA"/>
    <w:rsid w:val="007E5239"/>
    <w:rsid w:val="00884FCE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9886D-F0BA-464E-93AA-2C971BF97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semiHidden/>
    <w:unhideWhenUsed/>
    <w:rsid w:val="007E5239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9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24T17:51:00Z</dcterms:created>
  <dcterms:modified xsi:type="dcterms:W3CDTF">2023-04-24T17:52:00Z</dcterms:modified>
</cp:coreProperties>
</file>